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xmlns:wp14="http://schemas.microsoft.com/office/word/2010/wordml" w:rsidR="006B11D2" w:rsidP="00AA25A9" w:rsidRDefault="00B302BF" w14:paraId="74B5F147" wp14:textId="77777777">
      <w:pPr>
        <w:rPr>
          <w:b/>
          <w:sz w:val="32"/>
          <w:szCs w:val="32"/>
        </w:rPr>
      </w:pPr>
      <w:r w:rsidRPr="009C4043">
        <w:rPr>
          <w:b/>
          <w:sz w:val="32"/>
          <w:szCs w:val="32"/>
        </w:rPr>
        <w:t xml:space="preserve">Additional file </w:t>
      </w:r>
      <w:r w:rsidR="002010EE">
        <w:rPr>
          <w:b/>
          <w:sz w:val="32"/>
          <w:szCs w:val="32"/>
        </w:rPr>
        <w:t>2</w:t>
      </w:r>
      <w:r w:rsidRPr="009C4043">
        <w:rPr>
          <w:rFonts w:hint="eastAsia"/>
          <w:b/>
          <w:sz w:val="32"/>
          <w:szCs w:val="32"/>
        </w:rPr>
        <w:t>:</w:t>
      </w:r>
      <w:r w:rsidRPr="009C4043">
        <w:rPr>
          <w:b/>
          <w:sz w:val="32"/>
          <w:szCs w:val="32"/>
        </w:rPr>
        <w:t xml:space="preserve"> </w:t>
      </w:r>
      <w:r w:rsidR="00AF5BAA">
        <w:rPr>
          <w:b/>
          <w:sz w:val="32"/>
          <w:szCs w:val="32"/>
        </w:rPr>
        <w:t>Parameters, r</w:t>
      </w:r>
      <w:bookmarkStart w:name="_GoBack" w:id="0"/>
      <w:bookmarkEnd w:id="0"/>
      <w:r w:rsidR="00434F14">
        <w:rPr>
          <w:b/>
          <w:sz w:val="32"/>
          <w:szCs w:val="32"/>
        </w:rPr>
        <w:t>esidual p</w:t>
      </w:r>
      <w:r w:rsidRPr="009C4043">
        <w:rPr>
          <w:b/>
          <w:sz w:val="32"/>
          <w:szCs w:val="32"/>
        </w:rPr>
        <w:t>lots and accuracy metrics of ARIMA model</w:t>
      </w:r>
    </w:p>
    <w:p xmlns:wp14="http://schemas.microsoft.com/office/word/2010/wordml" w:rsidR="00CF444B" w:rsidP="00AA25A9" w:rsidRDefault="00CF444B" w14:paraId="672A6659" wp14:textId="77777777">
      <w:pPr>
        <w:rPr>
          <w:b/>
          <w:sz w:val="32"/>
          <w:szCs w:val="32"/>
        </w:rPr>
      </w:pPr>
    </w:p>
    <w:p xmlns:wp14="http://schemas.microsoft.com/office/word/2010/wordml" w:rsidRPr="005623C5" w:rsidR="00E4041F" w:rsidP="00E4041F" w:rsidRDefault="00E4041F" w14:paraId="082C6DBC" wp14:textId="77777777">
      <w:pPr>
        <w:rPr>
          <w:b/>
        </w:rPr>
      </w:pPr>
      <w:r>
        <w:t>Table 2</w:t>
      </w:r>
      <w:r>
        <w:t>.1.</w:t>
      </w:r>
      <w:r w:rsidRPr="00C216C5">
        <w:t xml:space="preserve"> </w:t>
      </w:r>
      <w:r w:rsidR="00943F0C">
        <w:t>Parameters and</w:t>
      </w:r>
      <w:r w:rsidRPr="00C703CA" w:rsidR="00943F0C">
        <w:rPr>
          <w:lang w:val="en-US"/>
        </w:rPr>
        <w:t xml:space="preserve"> bias-corrected Akaike information criterion (AICc) values</w:t>
      </w:r>
      <w:r w:rsidR="00943F0C">
        <w:t xml:space="preserve"> </w:t>
      </w:r>
      <w:r w:rsidR="00953261">
        <w:t>for ARIMA models chosen for each rural-urban class</w:t>
      </w:r>
      <w:r>
        <w:t xml:space="preserve">. </w:t>
      </w:r>
    </w:p>
    <w:tbl>
      <w:tblPr>
        <w:tblStyle w:val="11"/>
        <w:tblW w:w="9072" w:type="dxa"/>
        <w:tblLook w:val="04A0" w:firstRow="1" w:lastRow="0" w:firstColumn="1" w:lastColumn="0" w:noHBand="0" w:noVBand="1"/>
      </w:tblPr>
      <w:tblGrid>
        <w:gridCol w:w="4111"/>
        <w:gridCol w:w="3402"/>
        <w:gridCol w:w="1559"/>
      </w:tblGrid>
      <w:tr xmlns:wp14="http://schemas.microsoft.com/office/word/2010/wordml" w:rsidRPr="00E4041F" w:rsidR="00775BA9" w:rsidTr="006F26A7" w14:paraId="3BE3E9EB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Pr="00E4041F" w:rsidR="00775BA9" w:rsidP="00775BA9" w:rsidRDefault="00775BA9" w14:paraId="4E4AC687" wp14:textId="77777777">
            <w:pPr>
              <w:rPr>
                <w:sz w:val="22"/>
              </w:rPr>
            </w:pPr>
            <w:r w:rsidRPr="00E4041F">
              <w:rPr>
                <w:sz w:val="22"/>
              </w:rPr>
              <w:t>Rural-urban classification</w:t>
            </w:r>
          </w:p>
        </w:tc>
        <w:tc>
          <w:tcPr>
            <w:tcW w:w="3402" w:type="dxa"/>
          </w:tcPr>
          <w:p w:rsidRPr="00E4041F" w:rsidR="00775BA9" w:rsidP="00775BA9" w:rsidRDefault="00775BA9" w14:paraId="4FA3D302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4041F">
              <w:rPr>
                <w:sz w:val="22"/>
              </w:rPr>
              <w:t>Model chosen</w:t>
            </w:r>
          </w:p>
        </w:tc>
        <w:tc>
          <w:tcPr>
            <w:tcW w:w="1559" w:type="dxa"/>
          </w:tcPr>
          <w:p w:rsidRPr="00E4041F" w:rsidR="00775BA9" w:rsidP="00775BA9" w:rsidRDefault="00775BA9" w14:paraId="6CCF08BD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4041F">
              <w:rPr>
                <w:sz w:val="22"/>
              </w:rPr>
              <w:t>AICc</w:t>
            </w:r>
          </w:p>
        </w:tc>
      </w:tr>
      <w:tr xmlns:wp14="http://schemas.microsoft.com/office/word/2010/wordml" w:rsidRPr="00E4041F" w:rsidR="00775BA9" w:rsidTr="006F26A7" w14:paraId="651F6894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Pr="00E4041F" w:rsidR="00775BA9" w:rsidP="00775BA9" w:rsidRDefault="00775BA9" w14:paraId="49813E4D" wp14:textId="77777777">
            <w:pPr>
              <w:rPr>
                <w:sz w:val="22"/>
              </w:rPr>
            </w:pPr>
            <w:r w:rsidRPr="00E4041F">
              <w:rPr>
                <w:sz w:val="22"/>
              </w:rPr>
              <w:t xml:space="preserve">London urban with major conurbation </w:t>
            </w:r>
          </w:p>
        </w:tc>
        <w:tc>
          <w:tcPr>
            <w:tcW w:w="3402" w:type="dxa"/>
          </w:tcPr>
          <w:p w:rsidRPr="00E4041F" w:rsidR="00775BA9" w:rsidP="006F26A7" w:rsidRDefault="00A35A07" w14:paraId="1C95964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4041F">
              <w:rPr>
                <w:sz w:val="22"/>
              </w:rPr>
              <w:t>A</w:t>
            </w:r>
            <w:r w:rsidR="006F26A7">
              <w:rPr>
                <w:sz w:val="22"/>
              </w:rPr>
              <w:t>RIMA</w:t>
            </w:r>
            <w:r w:rsidRPr="00E4041F">
              <w:rPr>
                <w:sz w:val="22"/>
              </w:rPr>
              <w:t>(0,1,0) with drift</w:t>
            </w:r>
          </w:p>
        </w:tc>
        <w:tc>
          <w:tcPr>
            <w:tcW w:w="1559" w:type="dxa"/>
          </w:tcPr>
          <w:p w:rsidRPr="00E4041F" w:rsidR="00775BA9" w:rsidP="00775BA9" w:rsidRDefault="00A35A07" w14:paraId="4627BE1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4041F">
              <w:rPr>
                <w:sz w:val="22"/>
              </w:rPr>
              <w:t>410.86</w:t>
            </w:r>
          </w:p>
        </w:tc>
      </w:tr>
      <w:tr xmlns:wp14="http://schemas.microsoft.com/office/word/2010/wordml" w:rsidRPr="00E4041F" w:rsidR="00775BA9" w:rsidTr="006F26A7" w14:paraId="54AB6080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Pr="00E4041F" w:rsidR="00775BA9" w:rsidP="00775BA9" w:rsidRDefault="00775BA9" w14:paraId="03900603" wp14:textId="77777777">
            <w:pPr>
              <w:rPr>
                <w:sz w:val="22"/>
              </w:rPr>
            </w:pPr>
            <w:r w:rsidRPr="00E4041F">
              <w:rPr>
                <w:sz w:val="22"/>
              </w:rPr>
              <w:t xml:space="preserve">Non-London urban with major conurbation </w:t>
            </w:r>
          </w:p>
        </w:tc>
        <w:tc>
          <w:tcPr>
            <w:tcW w:w="3402" w:type="dxa"/>
          </w:tcPr>
          <w:p w:rsidRPr="00E4041F" w:rsidR="00775BA9" w:rsidP="00775BA9" w:rsidRDefault="00775BA9" w14:paraId="4BE3F06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4041F">
              <w:rPr>
                <w:sz w:val="22"/>
              </w:rPr>
              <w:t>ARIMA(0,1,0) with drift</w:t>
            </w:r>
          </w:p>
        </w:tc>
        <w:tc>
          <w:tcPr>
            <w:tcW w:w="1559" w:type="dxa"/>
          </w:tcPr>
          <w:p w:rsidRPr="00E4041F" w:rsidR="00775BA9" w:rsidP="00775BA9" w:rsidRDefault="00775BA9" w14:paraId="776F1AD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4041F">
              <w:rPr>
                <w:sz w:val="22"/>
              </w:rPr>
              <w:t>448.62</w:t>
            </w:r>
          </w:p>
        </w:tc>
      </w:tr>
      <w:tr xmlns:wp14="http://schemas.microsoft.com/office/word/2010/wordml" w:rsidRPr="00E4041F" w:rsidR="00775BA9" w:rsidTr="006F26A7" w14:paraId="6E5905ED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Pr="00E4041F" w:rsidR="00775BA9" w:rsidP="00775BA9" w:rsidRDefault="00775BA9" w14:paraId="055ED285" wp14:textId="77777777">
            <w:pPr>
              <w:rPr>
                <w:sz w:val="22"/>
              </w:rPr>
            </w:pPr>
            <w:r w:rsidRPr="00E4041F">
              <w:rPr>
                <w:sz w:val="22"/>
              </w:rPr>
              <w:t>Urban with minor conurbation</w:t>
            </w:r>
          </w:p>
        </w:tc>
        <w:tc>
          <w:tcPr>
            <w:tcW w:w="3402" w:type="dxa"/>
          </w:tcPr>
          <w:p w:rsidRPr="00E4041F" w:rsidR="00775BA9" w:rsidP="00775BA9" w:rsidRDefault="00E7394B" w14:paraId="75A1832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4041F">
              <w:rPr>
                <w:sz w:val="22"/>
              </w:rPr>
              <w:t>ARIMA(0,1,1) with drift</w:t>
            </w:r>
          </w:p>
        </w:tc>
        <w:tc>
          <w:tcPr>
            <w:tcW w:w="1559" w:type="dxa"/>
          </w:tcPr>
          <w:p w:rsidRPr="00E4041F" w:rsidR="00775BA9" w:rsidP="00775BA9" w:rsidRDefault="00E7394B" w14:paraId="4FFCD08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4041F">
              <w:rPr>
                <w:sz w:val="22"/>
              </w:rPr>
              <w:t>357.17</w:t>
            </w:r>
          </w:p>
        </w:tc>
      </w:tr>
      <w:tr xmlns:wp14="http://schemas.microsoft.com/office/word/2010/wordml" w:rsidRPr="00E4041F" w:rsidR="00775BA9" w:rsidTr="006F26A7" w14:paraId="725AF1FE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Pr="00E4041F" w:rsidR="00775BA9" w:rsidP="00775BA9" w:rsidRDefault="00775BA9" w14:paraId="3BCFEAEA" wp14:textId="77777777">
            <w:pPr>
              <w:rPr>
                <w:sz w:val="22"/>
              </w:rPr>
            </w:pPr>
            <w:r w:rsidRPr="00E4041F">
              <w:rPr>
                <w:sz w:val="22"/>
              </w:rPr>
              <w:t>Urban with city and town</w:t>
            </w:r>
          </w:p>
        </w:tc>
        <w:tc>
          <w:tcPr>
            <w:tcW w:w="3402" w:type="dxa"/>
          </w:tcPr>
          <w:p w:rsidRPr="00E4041F" w:rsidR="00775BA9" w:rsidP="00775BA9" w:rsidRDefault="00775BA9" w14:paraId="1E54DD2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4041F">
              <w:rPr>
                <w:sz w:val="22"/>
              </w:rPr>
              <w:t>ARIMA(0,1,0) with drift</w:t>
            </w:r>
          </w:p>
        </w:tc>
        <w:tc>
          <w:tcPr>
            <w:tcW w:w="1559" w:type="dxa"/>
          </w:tcPr>
          <w:p w:rsidRPr="00E4041F" w:rsidR="00775BA9" w:rsidP="00775BA9" w:rsidRDefault="00775BA9" w14:paraId="18B04F6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4041F">
              <w:rPr>
                <w:sz w:val="22"/>
              </w:rPr>
              <w:t>470.59</w:t>
            </w:r>
          </w:p>
        </w:tc>
      </w:tr>
      <w:tr xmlns:wp14="http://schemas.microsoft.com/office/word/2010/wordml" w:rsidRPr="00E4041F" w:rsidR="00775BA9" w:rsidTr="006F26A7" w14:paraId="737AD8F8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Pr="00E4041F" w:rsidR="00775BA9" w:rsidP="00775BA9" w:rsidRDefault="00775BA9" w14:paraId="15DC3FDE" wp14:textId="77777777">
            <w:pPr>
              <w:rPr>
                <w:sz w:val="22"/>
              </w:rPr>
            </w:pPr>
            <w:r w:rsidRPr="00E4041F">
              <w:rPr>
                <w:sz w:val="22"/>
              </w:rPr>
              <w:t>Urban with significant rural</w:t>
            </w:r>
          </w:p>
        </w:tc>
        <w:tc>
          <w:tcPr>
            <w:tcW w:w="3402" w:type="dxa"/>
          </w:tcPr>
          <w:p w:rsidRPr="00E4041F" w:rsidR="00775BA9" w:rsidP="00775BA9" w:rsidRDefault="00E4041F" w14:paraId="10C9656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4041F">
              <w:rPr>
                <w:sz w:val="22"/>
              </w:rPr>
              <w:t>ARIMA(0,1,0) with drift</w:t>
            </w:r>
          </w:p>
        </w:tc>
        <w:tc>
          <w:tcPr>
            <w:tcW w:w="1559" w:type="dxa"/>
          </w:tcPr>
          <w:p w:rsidRPr="00E4041F" w:rsidR="00775BA9" w:rsidP="00775BA9" w:rsidRDefault="00E4041F" w14:paraId="3266B17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4041F">
              <w:rPr>
                <w:sz w:val="22"/>
              </w:rPr>
              <w:t>396.72</w:t>
            </w:r>
          </w:p>
        </w:tc>
      </w:tr>
      <w:tr xmlns:wp14="http://schemas.microsoft.com/office/word/2010/wordml" w:rsidRPr="00E4041F" w:rsidR="00775BA9" w:rsidTr="006F26A7" w14:paraId="5AF73588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Pr="00E4041F" w:rsidR="00775BA9" w:rsidP="00775BA9" w:rsidRDefault="00775BA9" w14:paraId="2AA0759B" wp14:textId="77777777">
            <w:pPr>
              <w:rPr>
                <w:sz w:val="22"/>
              </w:rPr>
            </w:pPr>
            <w:r w:rsidRPr="00E4041F">
              <w:rPr>
                <w:sz w:val="22"/>
              </w:rPr>
              <w:t>Largely or mainly rural</w:t>
            </w:r>
          </w:p>
        </w:tc>
        <w:tc>
          <w:tcPr>
            <w:tcW w:w="3402" w:type="dxa"/>
          </w:tcPr>
          <w:p w:rsidRPr="00E4041F" w:rsidR="00775BA9" w:rsidP="00775BA9" w:rsidRDefault="00F83855" w14:paraId="1CF84C8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4041F">
              <w:rPr>
                <w:sz w:val="22"/>
              </w:rPr>
              <w:t>ARIMA(0,1,0) with drift</w:t>
            </w:r>
          </w:p>
        </w:tc>
        <w:tc>
          <w:tcPr>
            <w:tcW w:w="1559" w:type="dxa"/>
          </w:tcPr>
          <w:p w:rsidRPr="00E4041F" w:rsidR="00775BA9" w:rsidP="00775BA9" w:rsidRDefault="00F83855" w14:paraId="252CEBF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4041F">
              <w:rPr>
                <w:sz w:val="22"/>
              </w:rPr>
              <w:t>1103.05</w:t>
            </w:r>
          </w:p>
        </w:tc>
      </w:tr>
    </w:tbl>
    <w:p xmlns:wp14="http://schemas.microsoft.com/office/word/2010/wordml" w:rsidR="00E4041F" w:rsidP="00AA25A9" w:rsidRDefault="00E4041F" w14:paraId="0A37501D" wp14:textId="77777777">
      <w:pPr>
        <w:rPr>
          <w:b/>
          <w:sz w:val="32"/>
          <w:szCs w:val="32"/>
        </w:rPr>
      </w:pPr>
    </w:p>
    <w:p w:rsidR="7F9066B2" w:rsidRDefault="7F9066B2" w14:paraId="0C82F681" w14:textId="5101D40C">
      <w:r>
        <w:br w:type="page"/>
      </w:r>
    </w:p>
    <w:p xmlns:wp14="http://schemas.microsoft.com/office/word/2010/wordml" w:rsidRPr="00AA25A9" w:rsidR="006B11D2" w:rsidP="00AA25A9" w:rsidRDefault="00D778E5" w14:paraId="156F7EE5" wp14:textId="77777777">
      <w:pPr>
        <w:rPr>
          <w:rFonts w:cs="Times New Roman"/>
          <w:b/>
        </w:rPr>
      </w:pPr>
      <w:r w:rsidRPr="00AA25A9">
        <w:rPr>
          <w:rFonts w:cs="Times New Roman"/>
          <w:b/>
        </w:rPr>
        <w:t>Plots of r</w:t>
      </w:r>
      <w:r w:rsidRPr="00AA25A9" w:rsidR="006B11D2">
        <w:rPr>
          <w:rFonts w:cs="Times New Roman"/>
          <w:b/>
        </w:rPr>
        <w:t>esiduals</w:t>
      </w:r>
    </w:p>
    <w:p xmlns:wp14="http://schemas.microsoft.com/office/word/2010/wordml" w:rsidRPr="00AA25A9" w:rsidR="0014606E" w:rsidP="00E6770E" w:rsidRDefault="0014606E" w14:paraId="5DAB6C7B" wp14:textId="77777777">
      <w:pPr>
        <w:jc w:val="center"/>
      </w:pPr>
      <w:r w:rsidRPr="00AA25A9">
        <w:rPr>
          <w:noProof/>
          <w:lang w:val="en-CA"/>
        </w:rPr>
        <w:drawing>
          <wp:inline xmlns:wp14="http://schemas.microsoft.com/office/word/2010/wordprocessingDrawing" distT="0" distB="0" distL="0" distR="0" wp14:anchorId="0747A615" wp14:editId="7777777">
            <wp:extent cx="5661660" cy="3122417"/>
            <wp:effectExtent l="0" t="0" r="0" b="1905"/>
            <wp:docPr id="1" name="图片 1" descr="D:\OneDrive - University of Cambridge\7_TimeSeries_forecast\nonlondon_site_Residuals from ARIMA(0,1,0) with drif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neDrive - University of Cambridge\7_TimeSeries_forecast\nonlondon_site_Residuals from ARIMA(0,1,0) with drift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972" cy="3136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xmlns:wp14="http://schemas.microsoft.com/office/word/2010/wordml" w:rsidRPr="00AA25A9" w:rsidR="0014606E" w:rsidP="00AA25A9" w:rsidRDefault="00E4041F" w14:paraId="25189A59" wp14:textId="77777777">
      <w:r>
        <w:t>Figure 2</w:t>
      </w:r>
      <w:r w:rsidR="00620571">
        <w:t>.1</w:t>
      </w:r>
      <w:r w:rsidRPr="00AA25A9" w:rsidR="0014606E">
        <w:t xml:space="preserve">. </w:t>
      </w:r>
      <w:r w:rsidRPr="00AA25A9" w:rsidR="00A72EE1">
        <w:t xml:space="preserve">The plot of residuals (upper), </w:t>
      </w:r>
      <w:r w:rsidRPr="00AA25A9" w:rsidR="00CD55F2">
        <w:t xml:space="preserve">the </w:t>
      </w:r>
      <w:r w:rsidRPr="00AA25A9" w:rsidR="00A72EE1">
        <w:t xml:space="preserve">ACF plot of residuals (bottom left), and </w:t>
      </w:r>
      <w:r w:rsidRPr="00AA25A9" w:rsidR="00CD55F2">
        <w:t xml:space="preserve">the </w:t>
      </w:r>
      <w:r w:rsidRPr="00AA25A9" w:rsidR="00A72EE1">
        <w:t xml:space="preserve">distribution plot of residuals </w:t>
      </w:r>
      <w:r w:rsidRPr="00AA25A9" w:rsidR="008F08B7">
        <w:t>of</w:t>
      </w:r>
      <w:r w:rsidRPr="00AA25A9" w:rsidR="00A72EE1">
        <w:t xml:space="preserve"> </w:t>
      </w:r>
      <w:r w:rsidRPr="00AA25A9" w:rsidR="008F08B7">
        <w:t xml:space="preserve">the </w:t>
      </w:r>
      <w:r w:rsidRPr="00AA25A9" w:rsidR="00CD55F2">
        <w:t>ARIMA(0,1,0) with drift model for</w:t>
      </w:r>
      <w:r w:rsidRPr="00AA25A9" w:rsidR="008F08B7">
        <w:t xml:space="preserve"> Non-London Urban with Major Conurbation</w:t>
      </w:r>
      <w:r w:rsidRPr="00AA25A9" w:rsidR="00CD55F2">
        <w:t xml:space="preserve"> </w:t>
      </w:r>
      <w:r w:rsidRPr="00AA25A9" w:rsidR="008F08B7">
        <w:t>non-implementer local authorities</w:t>
      </w:r>
      <w:r w:rsidRPr="00AA25A9" w:rsidR="00A72EE1">
        <w:t xml:space="preserve">. </w:t>
      </w:r>
    </w:p>
    <w:p xmlns:wp14="http://schemas.microsoft.com/office/word/2010/wordml" w:rsidRPr="00AA25A9" w:rsidR="00DF4887" w:rsidP="00AA25A9" w:rsidRDefault="00DF4887" w14:paraId="02EB378F" wp14:textId="77777777"/>
    <w:p w:rsidR="7F9066B2" w:rsidRDefault="7F9066B2" w14:paraId="4B3D7E31" w14:textId="3B45AD31">
      <w:r>
        <w:br w:type="page"/>
      </w:r>
    </w:p>
    <w:p xmlns:wp14="http://schemas.microsoft.com/office/word/2010/wordml" w:rsidR="00DF4887" w:rsidP="00AA25A9" w:rsidRDefault="00DF4887" w14:paraId="5CA11526" wp14:textId="77777777">
      <w:pPr>
        <w:rPr>
          <w:b/>
        </w:rPr>
      </w:pPr>
      <w:r w:rsidRPr="005623C5">
        <w:rPr>
          <w:b/>
        </w:rPr>
        <w:t xml:space="preserve">Accuracy metrics </w:t>
      </w:r>
    </w:p>
    <w:p xmlns:wp14="http://schemas.microsoft.com/office/word/2010/wordml" w:rsidRPr="005623C5" w:rsidR="00C216C5" w:rsidP="00AA25A9" w:rsidRDefault="00E4041F" w14:paraId="79B454AC" wp14:textId="77777777">
      <w:pPr>
        <w:rPr>
          <w:b/>
        </w:rPr>
      </w:pPr>
      <w:r>
        <w:t>Table 2</w:t>
      </w:r>
      <w:r w:rsidR="00620571">
        <w:t>.</w:t>
      </w:r>
      <w:r>
        <w:t>2</w:t>
      </w:r>
      <w:r w:rsidR="00620571">
        <w:t>.</w:t>
      </w:r>
      <w:r w:rsidRPr="00C216C5" w:rsidR="00C216C5">
        <w:t xml:space="preserve"> Accuracy metrics</w:t>
      </w:r>
      <w:r w:rsidRPr="001C3F6B" w:rsidR="001C3F6B">
        <w:t xml:space="preserve"> </w:t>
      </w:r>
      <w:r w:rsidR="001C3F6B">
        <w:t xml:space="preserve">for </w:t>
      </w:r>
      <w:r w:rsidRPr="00AA25A9" w:rsidR="001C3F6B">
        <w:t>ARIMA(0,1,0) with drift model</w:t>
      </w:r>
      <w:r w:rsidRPr="00C216C5" w:rsidR="00C216C5">
        <w:t xml:space="preserve"> at various forecasting horizons </w:t>
      </w:r>
      <w:r w:rsidRPr="00AA25A9" w:rsidR="00C216C5">
        <w:t>for Non-London Urban with Major Conurbation non-implementer local authorities</w:t>
      </w:r>
      <w:r w:rsidR="00C216C5">
        <w:t xml:space="preserve">. 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689"/>
        <w:gridCol w:w="711"/>
        <w:gridCol w:w="821"/>
        <w:gridCol w:w="821"/>
        <w:gridCol w:w="688"/>
        <w:gridCol w:w="803"/>
        <w:gridCol w:w="779"/>
        <w:gridCol w:w="889"/>
        <w:gridCol w:w="742"/>
      </w:tblGrid>
      <w:tr xmlns:wp14="http://schemas.microsoft.com/office/word/2010/wordml" w:rsidRPr="00C216C5" w:rsidR="00DF4887" w:rsidTr="0068491C" w14:paraId="0342A172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noWrap/>
            <w:hideMark/>
          </w:tcPr>
          <w:p w:rsidRPr="00C216C5" w:rsidR="00DF4887" w:rsidP="00AA25A9" w:rsidRDefault="00DF4887" w14:paraId="63315536" wp14:textId="77777777">
            <w:pPr>
              <w:rPr>
                <w:sz w:val="22"/>
                <w:lang w:val="en-CA"/>
              </w:rPr>
            </w:pPr>
            <w:r w:rsidRPr="00C216C5">
              <w:rPr>
                <w:sz w:val="22"/>
              </w:rPr>
              <w:t>h</w:t>
            </w:r>
          </w:p>
        </w:tc>
        <w:tc>
          <w:tcPr>
            <w:tcW w:w="689" w:type="dxa"/>
            <w:noWrap/>
            <w:hideMark/>
          </w:tcPr>
          <w:p w:rsidRPr="00C216C5" w:rsidR="00DF4887" w:rsidP="00AA25A9" w:rsidRDefault="00DF4887" w14:paraId="292A9450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ME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5594E781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RMSE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32746905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MAE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6966503A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MPE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69FC8842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MAPE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2A56768D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MASE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49907B70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RMSSE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2FF58B55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ACF1</w:t>
            </w:r>
          </w:p>
        </w:tc>
      </w:tr>
      <w:tr xmlns:wp14="http://schemas.microsoft.com/office/word/2010/wordml" w:rsidRPr="00C216C5" w:rsidR="00DF4887" w:rsidTr="0068491C" w14:paraId="26952360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noWrap/>
            <w:hideMark/>
          </w:tcPr>
          <w:p w:rsidRPr="00C216C5" w:rsidR="00DF4887" w:rsidP="00AA25A9" w:rsidRDefault="00DF4887" w14:paraId="649841BE" wp14:textId="77777777">
            <w:pPr>
              <w:rPr>
                <w:sz w:val="22"/>
              </w:rPr>
            </w:pPr>
            <w:r w:rsidRPr="00C216C5">
              <w:rPr>
                <w:sz w:val="22"/>
              </w:rPr>
              <w:t>1</w:t>
            </w:r>
          </w:p>
        </w:tc>
        <w:tc>
          <w:tcPr>
            <w:tcW w:w="689" w:type="dxa"/>
            <w:noWrap/>
            <w:hideMark/>
          </w:tcPr>
          <w:p w:rsidRPr="00C216C5" w:rsidR="00DF4887" w:rsidP="00AA25A9" w:rsidRDefault="00DF4887" w14:paraId="5D70046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.13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0517846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66.45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16EF16B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51.86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7B93088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-0.02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230ACB3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.04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018BDB7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0.82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52FDB25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0.83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2DC3F65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0.04</w:t>
            </w:r>
          </w:p>
        </w:tc>
      </w:tr>
      <w:tr xmlns:wp14="http://schemas.microsoft.com/office/word/2010/wordml" w:rsidRPr="00C216C5" w:rsidR="00DF4887" w:rsidTr="0068491C" w14:paraId="5FC49867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noWrap/>
            <w:hideMark/>
          </w:tcPr>
          <w:p w:rsidRPr="00C216C5" w:rsidR="00DF4887" w:rsidP="00AA25A9" w:rsidRDefault="00DF4887" w14:paraId="18F999B5" wp14:textId="77777777">
            <w:pPr>
              <w:rPr>
                <w:sz w:val="22"/>
              </w:rPr>
            </w:pPr>
            <w:r w:rsidRPr="00C216C5">
              <w:rPr>
                <w:sz w:val="22"/>
              </w:rPr>
              <w:t>2</w:t>
            </w:r>
          </w:p>
        </w:tc>
        <w:tc>
          <w:tcPr>
            <w:tcW w:w="689" w:type="dxa"/>
            <w:noWrap/>
            <w:hideMark/>
          </w:tcPr>
          <w:p w:rsidRPr="00C216C5" w:rsidR="00DF4887" w:rsidP="00AA25A9" w:rsidRDefault="00DF4887" w14:paraId="03D8BEB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-0.20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4712036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98.62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005019D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83.94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537FE6B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-0.09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6739856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.70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7809FA6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.33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483E1CC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.23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3B5A8A3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0.54</w:t>
            </w:r>
          </w:p>
        </w:tc>
      </w:tr>
      <w:tr xmlns:wp14="http://schemas.microsoft.com/office/word/2010/wordml" w:rsidRPr="00C216C5" w:rsidR="00DF4887" w:rsidTr="0068491C" w14:paraId="4955CDE6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noWrap/>
            <w:hideMark/>
          </w:tcPr>
          <w:p w:rsidRPr="00C216C5" w:rsidR="00DF4887" w:rsidP="00AA25A9" w:rsidRDefault="00DF4887" w14:paraId="5FCD5EC4" wp14:textId="77777777">
            <w:pPr>
              <w:rPr>
                <w:sz w:val="22"/>
              </w:rPr>
            </w:pPr>
            <w:r w:rsidRPr="00C216C5">
              <w:rPr>
                <w:sz w:val="22"/>
              </w:rPr>
              <w:t>3</w:t>
            </w:r>
          </w:p>
        </w:tc>
        <w:tc>
          <w:tcPr>
            <w:tcW w:w="689" w:type="dxa"/>
            <w:noWrap/>
            <w:hideMark/>
          </w:tcPr>
          <w:p w:rsidRPr="00C216C5" w:rsidR="00DF4887" w:rsidP="00AA25A9" w:rsidRDefault="00DF4887" w14:paraId="3B9AA3E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-0.90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09D6228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29.37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0A2812C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11.99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15DEE0D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-0.15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384EA20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2.27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696009A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.77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374AFC1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.61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0571B41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0.70</w:t>
            </w:r>
          </w:p>
        </w:tc>
      </w:tr>
      <w:tr xmlns:wp14="http://schemas.microsoft.com/office/word/2010/wordml" w:rsidRPr="00C216C5" w:rsidR="00DF4887" w:rsidTr="0068491C" w14:paraId="6D1E7591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noWrap/>
            <w:hideMark/>
          </w:tcPr>
          <w:p w:rsidRPr="00C216C5" w:rsidR="00DF4887" w:rsidP="00AA25A9" w:rsidRDefault="00DF4887" w14:paraId="2598DEE6" wp14:textId="77777777">
            <w:pPr>
              <w:rPr>
                <w:sz w:val="22"/>
              </w:rPr>
            </w:pPr>
            <w:r w:rsidRPr="00C216C5">
              <w:rPr>
                <w:sz w:val="22"/>
              </w:rPr>
              <w:t>4</w:t>
            </w:r>
          </w:p>
        </w:tc>
        <w:tc>
          <w:tcPr>
            <w:tcW w:w="689" w:type="dxa"/>
            <w:noWrap/>
            <w:hideMark/>
          </w:tcPr>
          <w:p w:rsidRPr="00C216C5" w:rsidR="00DF4887" w:rsidP="00AA25A9" w:rsidRDefault="00DF4887" w14:paraId="41DA24F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-0.85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6110D68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59.22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71E3D16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27.72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28EC6DC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-0.19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3FEDAD6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2.62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6CCCC9C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2.02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473A5A1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.99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1F7BE13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0.80</w:t>
            </w:r>
          </w:p>
        </w:tc>
      </w:tr>
      <w:tr xmlns:wp14="http://schemas.microsoft.com/office/word/2010/wordml" w:rsidRPr="00C216C5" w:rsidR="00DF4887" w:rsidTr="0068491C" w14:paraId="385429C8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noWrap/>
            <w:hideMark/>
          </w:tcPr>
          <w:p w:rsidRPr="00C216C5" w:rsidR="00DF4887" w:rsidP="00AA25A9" w:rsidRDefault="00DF4887" w14:paraId="78941E47" wp14:textId="77777777">
            <w:pPr>
              <w:rPr>
                <w:sz w:val="22"/>
              </w:rPr>
            </w:pPr>
            <w:r w:rsidRPr="00C216C5">
              <w:rPr>
                <w:sz w:val="22"/>
              </w:rPr>
              <w:t>5</w:t>
            </w:r>
          </w:p>
        </w:tc>
        <w:tc>
          <w:tcPr>
            <w:tcW w:w="689" w:type="dxa"/>
            <w:noWrap/>
            <w:hideMark/>
          </w:tcPr>
          <w:p w:rsidRPr="00C216C5" w:rsidR="00DF4887" w:rsidP="00AA25A9" w:rsidRDefault="00DF4887" w14:paraId="5ADBB34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7.68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08C67C3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89.77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7F4D88B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46.94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3B86FD4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-0.08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3D20214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3.01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3A41929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2.33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0701392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2.37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47C31B0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0.83</w:t>
            </w:r>
          </w:p>
        </w:tc>
      </w:tr>
      <w:tr xmlns:wp14="http://schemas.microsoft.com/office/word/2010/wordml" w:rsidRPr="00C216C5" w:rsidR="00DF4887" w:rsidTr="0068491C" w14:paraId="5EECA4F1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noWrap/>
            <w:hideMark/>
          </w:tcPr>
          <w:p w:rsidRPr="00C216C5" w:rsidR="00DF4887" w:rsidP="00AA25A9" w:rsidRDefault="00DF4887" w14:paraId="29B4EA11" wp14:textId="77777777">
            <w:pPr>
              <w:rPr>
                <w:sz w:val="22"/>
              </w:rPr>
            </w:pPr>
            <w:r w:rsidRPr="00C216C5">
              <w:rPr>
                <w:sz w:val="22"/>
              </w:rPr>
              <w:t>6</w:t>
            </w:r>
          </w:p>
        </w:tc>
        <w:tc>
          <w:tcPr>
            <w:tcW w:w="689" w:type="dxa"/>
            <w:noWrap/>
            <w:hideMark/>
          </w:tcPr>
          <w:p w:rsidRPr="00C216C5" w:rsidR="00DF4887" w:rsidP="00AA25A9" w:rsidRDefault="00DF4887" w14:paraId="5513E71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7.07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109A309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219.93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22ECFE6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77.63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5B5C4A3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0.04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110E090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3.61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7034982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2.81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3401C44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2.75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5E1FABF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0.81</w:t>
            </w:r>
          </w:p>
        </w:tc>
      </w:tr>
      <w:tr xmlns:wp14="http://schemas.microsoft.com/office/word/2010/wordml" w:rsidRPr="00C216C5" w:rsidR="00DF4887" w:rsidTr="0068491C" w14:paraId="4A15C659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noWrap/>
            <w:hideMark/>
          </w:tcPr>
          <w:p w:rsidRPr="00C216C5" w:rsidR="00DF4887" w:rsidP="00AA25A9" w:rsidRDefault="00DF4887" w14:paraId="75697EEC" wp14:textId="77777777">
            <w:pPr>
              <w:rPr>
                <w:sz w:val="22"/>
              </w:rPr>
            </w:pPr>
            <w:r w:rsidRPr="00C216C5">
              <w:rPr>
                <w:sz w:val="22"/>
              </w:rPr>
              <w:t>7</w:t>
            </w:r>
          </w:p>
        </w:tc>
        <w:tc>
          <w:tcPr>
            <w:tcW w:w="689" w:type="dxa"/>
            <w:noWrap/>
            <w:hideMark/>
          </w:tcPr>
          <w:p w:rsidRPr="00C216C5" w:rsidR="00DF4887" w:rsidP="00AA25A9" w:rsidRDefault="00DF4887" w14:paraId="322D101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26.95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662F0F4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243.60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16DDAF0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198.82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7C1ECCA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0.20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2383AD7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4.01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633EF7F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3.15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28D7C5C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3.04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3937CB7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0.84</w:t>
            </w:r>
          </w:p>
        </w:tc>
      </w:tr>
      <w:tr xmlns:wp14="http://schemas.microsoft.com/office/word/2010/wordml" w:rsidRPr="00C216C5" w:rsidR="00DF4887" w:rsidTr="0068491C" w14:paraId="57E2770C" wp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noWrap/>
            <w:hideMark/>
          </w:tcPr>
          <w:p w:rsidRPr="00C216C5" w:rsidR="00DF4887" w:rsidP="00AA25A9" w:rsidRDefault="00DF4887" w14:paraId="44B0A208" wp14:textId="77777777">
            <w:pPr>
              <w:rPr>
                <w:sz w:val="22"/>
              </w:rPr>
            </w:pPr>
            <w:r w:rsidRPr="00C216C5">
              <w:rPr>
                <w:sz w:val="22"/>
              </w:rPr>
              <w:t>8</w:t>
            </w:r>
          </w:p>
        </w:tc>
        <w:tc>
          <w:tcPr>
            <w:tcW w:w="689" w:type="dxa"/>
            <w:noWrap/>
            <w:hideMark/>
          </w:tcPr>
          <w:p w:rsidRPr="00C216C5" w:rsidR="00DF4887" w:rsidP="00AA25A9" w:rsidRDefault="00DF4887" w14:paraId="730ACBA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38.71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48C5887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269.84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3772E39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224.99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1599C53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0.39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3BB5896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4.49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684D6E3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3.56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3B15908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3.37</w:t>
            </w:r>
          </w:p>
        </w:tc>
        <w:tc>
          <w:tcPr>
            <w:tcW w:w="688" w:type="dxa"/>
            <w:noWrap/>
            <w:hideMark/>
          </w:tcPr>
          <w:p w:rsidRPr="00C216C5" w:rsidR="00DF4887" w:rsidP="00AA25A9" w:rsidRDefault="00DF4887" w14:paraId="2C2E5AD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216C5">
              <w:rPr>
                <w:sz w:val="22"/>
              </w:rPr>
              <w:t>0.82</w:t>
            </w:r>
          </w:p>
        </w:tc>
      </w:tr>
    </w:tbl>
    <w:p xmlns:wp14="http://schemas.microsoft.com/office/word/2010/wordml" w:rsidRPr="00AA25A9" w:rsidR="00DF4887" w:rsidP="003B6CBC" w:rsidRDefault="00DF4887" w14:paraId="6A05A809" wp14:textId="77777777"/>
    <w:sectPr w:rsidRPr="00AA25A9" w:rsidR="00DF4887">
      <w:footerReference w:type="default" r:id="rId7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xmlns:wp14="http://schemas.microsoft.com/office/word/2010/wordml" w:rsidR="002C0F0C" w:rsidP="006B11D2" w:rsidRDefault="002C0F0C" w14:paraId="41C8F396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2C0F0C" w:rsidP="006B11D2" w:rsidRDefault="002C0F0C" w14:paraId="72A3D3EC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6530435"/>
      <w:docPartObj>
        <w:docPartGallery w:val="Page Numbers (Bottom of Page)"/>
        <w:docPartUnique/>
      </w:docPartObj>
    </w:sdtPr>
    <w:sdtEndPr/>
    <w:sdtContent>
      <w:p xmlns:wp14="http://schemas.microsoft.com/office/word/2010/wordml" w:rsidR="00E6770E" w:rsidRDefault="00E6770E" w14:paraId="407CE2FB" wp14:textId="777777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F5BAA" w:rsidR="00AF5BAA">
          <w:rPr>
            <w:noProof/>
            <w:lang w:val="zh-CN"/>
          </w:rPr>
          <w:t>1</w:t>
        </w:r>
        <w:r>
          <w:fldChar w:fldCharType="end"/>
        </w:r>
      </w:p>
    </w:sdtContent>
  </w:sdt>
  <w:p xmlns:wp14="http://schemas.microsoft.com/office/word/2010/wordml" w:rsidR="00E6770E" w:rsidRDefault="00E6770E" w14:paraId="5A39BBE3" wp14:textId="777777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xmlns:wp14="http://schemas.microsoft.com/office/word/2010/wordml" w:rsidR="002C0F0C" w:rsidP="006B11D2" w:rsidRDefault="002C0F0C" w14:paraId="0D0B940D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2C0F0C" w:rsidP="006B11D2" w:rsidRDefault="002C0F0C" w14:paraId="0E27B00A" wp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0MrYwMLawMDM2szRX0lEKTi0uzszPAykwqQUAPNpKEywAAAA="/>
  </w:docVars>
  <w:rsids>
    <w:rsidRoot w:val="00C36FAC"/>
    <w:rsid w:val="00053DF4"/>
    <w:rsid w:val="0014606E"/>
    <w:rsid w:val="001C3F6B"/>
    <w:rsid w:val="001F23A9"/>
    <w:rsid w:val="002010EE"/>
    <w:rsid w:val="002C0F0C"/>
    <w:rsid w:val="0031120A"/>
    <w:rsid w:val="003A642D"/>
    <w:rsid w:val="003B6CBC"/>
    <w:rsid w:val="00434F14"/>
    <w:rsid w:val="00463D46"/>
    <w:rsid w:val="004A58CE"/>
    <w:rsid w:val="00505EF1"/>
    <w:rsid w:val="005623C5"/>
    <w:rsid w:val="00620571"/>
    <w:rsid w:val="006B11D2"/>
    <w:rsid w:val="006B52B6"/>
    <w:rsid w:val="006F26A7"/>
    <w:rsid w:val="00725816"/>
    <w:rsid w:val="00775BA9"/>
    <w:rsid w:val="008F08B7"/>
    <w:rsid w:val="00943F0C"/>
    <w:rsid w:val="00953261"/>
    <w:rsid w:val="009C4043"/>
    <w:rsid w:val="00A35A07"/>
    <w:rsid w:val="00A56FA1"/>
    <w:rsid w:val="00A72EE1"/>
    <w:rsid w:val="00AA25A9"/>
    <w:rsid w:val="00AF5BAA"/>
    <w:rsid w:val="00B302BF"/>
    <w:rsid w:val="00BA724A"/>
    <w:rsid w:val="00C216C5"/>
    <w:rsid w:val="00C240AD"/>
    <w:rsid w:val="00C36FAC"/>
    <w:rsid w:val="00CD55F2"/>
    <w:rsid w:val="00CF444B"/>
    <w:rsid w:val="00D7216D"/>
    <w:rsid w:val="00D778E5"/>
    <w:rsid w:val="00DA50FB"/>
    <w:rsid w:val="00DC1040"/>
    <w:rsid w:val="00DF4887"/>
    <w:rsid w:val="00E4041F"/>
    <w:rsid w:val="00E6770E"/>
    <w:rsid w:val="00E7394B"/>
    <w:rsid w:val="00F83855"/>
    <w:rsid w:val="7F90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E3C19B"/>
  <w15:chartTrackingRefBased/>
  <w15:docId w15:val="{04EA22DC-F395-4530-B42C-039846B771D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a" w:default="1">
    <w:name w:val="Normal"/>
    <w:qFormat/>
    <w:rsid w:val="00AA25A9"/>
    <w:rPr>
      <w:rFonts w:ascii="Times New Roman" w:hAnsi="Times New Roman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B302BF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table" w:styleId="11" w:customStyle="1">
    <w:name w:val="样式1"/>
    <w:basedOn w:val="12"/>
    <w:uiPriority w:val="99"/>
    <w:rsid w:val="006B52B6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right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12">
    <w:name w:val="Table Classic 1"/>
    <w:basedOn w:val="a1"/>
    <w:uiPriority w:val="99"/>
    <w:semiHidden/>
    <w:unhideWhenUsed/>
    <w:rsid w:val="006B52B6"/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right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B11D2"/>
    <w:pPr>
      <w:tabs>
        <w:tab w:val="center" w:pos="4680"/>
        <w:tab w:val="right" w:pos="9360"/>
      </w:tabs>
      <w:spacing w:after="0" w:line="240" w:lineRule="auto"/>
    </w:pPr>
  </w:style>
  <w:style w:type="character" w:styleId="a4" w:customStyle="1">
    <w:name w:val="页眉 字符"/>
    <w:basedOn w:val="a0"/>
    <w:link w:val="a3"/>
    <w:uiPriority w:val="99"/>
    <w:rsid w:val="006B11D2"/>
    <w:rPr>
      <w:lang w:val="en-GB"/>
    </w:rPr>
  </w:style>
  <w:style w:type="paragraph" w:styleId="a5">
    <w:name w:val="footer"/>
    <w:basedOn w:val="a"/>
    <w:link w:val="a6"/>
    <w:uiPriority w:val="99"/>
    <w:unhideWhenUsed/>
    <w:rsid w:val="006B11D2"/>
    <w:pPr>
      <w:tabs>
        <w:tab w:val="center" w:pos="4680"/>
        <w:tab w:val="right" w:pos="9360"/>
      </w:tabs>
      <w:spacing w:after="0" w:line="240" w:lineRule="auto"/>
    </w:pPr>
  </w:style>
  <w:style w:type="character" w:styleId="a6" w:customStyle="1">
    <w:name w:val="页脚 字符"/>
    <w:basedOn w:val="a0"/>
    <w:link w:val="a5"/>
    <w:uiPriority w:val="99"/>
    <w:rsid w:val="006B11D2"/>
    <w:rPr>
      <w:lang w:val="en-GB"/>
    </w:rPr>
  </w:style>
  <w:style w:type="character" w:styleId="10" w:customStyle="1">
    <w:name w:val="标题 1 字符"/>
    <w:basedOn w:val="a0"/>
    <w:link w:val="1"/>
    <w:uiPriority w:val="9"/>
    <w:rsid w:val="00B302BF"/>
    <w:rPr>
      <w:rFonts w:asciiTheme="majorHAnsi" w:hAnsiTheme="majorHAnsi" w:eastAsiaTheme="majorEastAsia" w:cstheme="majorBidi"/>
      <w:color w:val="2E74B5" w:themeColor="accent1" w:themeShade="BF"/>
      <w:sz w:val="32"/>
      <w:szCs w:val="32"/>
      <w:lang w:val="en-GB"/>
    </w:rPr>
  </w:style>
  <w:style w:type="table" w:styleId="a7">
    <w:name w:val="Table Grid"/>
    <w:basedOn w:val="a1"/>
    <w:uiPriority w:val="39"/>
    <w:rsid w:val="00CF444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jpeg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ochu Liu</dc:creator>
  <keywords/>
  <dc:description/>
  <lastModifiedBy>Thomas Burgoine</lastModifiedBy>
  <revision>45</revision>
  <dcterms:created xsi:type="dcterms:W3CDTF">2023-06-13T09:56:00.0000000Z</dcterms:created>
  <dcterms:modified xsi:type="dcterms:W3CDTF">2024-04-04T13:30:33.2480726Z</dcterms:modified>
</coreProperties>
</file>